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Table S1</w:t>
      </w:r>
      <w:bookmarkStart w:id="0" w:name="OLE_LINK2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bookmarkEnd w:id="0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Cluster centers of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fiv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classifications in Chinese population with diabetes mellitus</w:t>
      </w:r>
    </w:p>
    <w:tbl>
      <w:tblPr>
        <w:tblW w:w="76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70"/>
        <w:gridCol w:w="1250"/>
        <w:gridCol w:w="1310"/>
        <w:gridCol w:w="1450"/>
        <w:gridCol w:w="1312"/>
      </w:tblGrid>
      <w:tr>
        <w:trPr/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uste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81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1" w:name="_Hlk56176090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b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C</w:t>
            </w:r>
            <w:bookmarkEnd w:id="1"/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81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MI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MA2-B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MA2-IR</w:t>
            </w:r>
          </w:p>
        </w:tc>
      </w:tr>
      <w:tr>
        <w:trPr>
          <w:trHeight w:val="272" w:hRule="atLeast"/>
        </w:trPr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SAID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9.1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2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3.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3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5.9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52.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42.3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1.6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0.8</w:t>
            </w:r>
          </w:p>
        </w:tc>
      </w:tr>
      <w:tr>
        <w:trPr>
          <w:trHeight w:val="356" w:hRule="atLeast"/>
        </w:trPr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SID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.9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.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5.5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11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6.8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15.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0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9.9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1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9.0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3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39.5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49.1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8.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3.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1.5</w:t>
            </w:r>
          </w:p>
        </w:tc>
      </w:tr>
      <w:tr>
        <w:trPr>
          <w:trHeight w:val="284" w:hRule="atLeast"/>
        </w:trPr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6.6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24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3.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50.8±1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134.8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40.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.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0.9</w:t>
            </w:r>
          </w:p>
        </w:tc>
      </w:tr>
      <w:tr>
        <w:trPr/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R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7.8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1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3.1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53.7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10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57.7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22.9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±0.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val="en-US" w:eastAsia="zh-CN"/>
              </w:rPr>
              <w:t>7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/>
      </w:pPr>
      <w:r>
        <w:rPr>
          <w:rFonts w:cs="Times New Roman" w:ascii="Times New Roman" w:hAnsi="Times New Roman"/>
          <w:sz w:val="18"/>
          <w:szCs w:val="18"/>
        </w:rPr>
        <w:t>SAID,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evere autoimmune diabetes; SIDD, severe insulin-deficient diabetes; SIRD, severe insulin-resistant diabetes; MOD, mild obesity-related diabetes; MARD, mild age-related diabetes; HbA1c, glycosylated hemoglobin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BMI, body mass index; HOMA2-B, homeostatic model assessment 2 estimates of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β</w:t>
      </w:r>
      <w:r>
        <w:rPr>
          <w:rFonts w:cs="Times New Roman" w:ascii="Times New Roman" w:hAnsi="Times New Roman"/>
          <w:sz w:val="18"/>
          <w:szCs w:val="18"/>
        </w:rPr>
        <w:t>-cell function; HOMA2-IR, homeostatic model assessment 2 estimates of insulin resistanc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14:49:41Z</dcterms:created>
  <dc:creator>HY</dc:creator>
  <dc:description/>
  <dc:language>en-US</dc:language>
  <cp:lastModifiedBy>HY</cp:lastModifiedBy>
  <dcterms:modified xsi:type="dcterms:W3CDTF">2022-10-24T07:44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A6F814BE224EA4A8B4D0344C158786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